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rimers used for semiquantitative RT-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862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D88 sense</w:t>
            </w:r>
          </w:p>
        </w:tc>
        <w:tc>
          <w:tcPr>
            <w:tcW w:w="5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TGAGAAGCCTTTACAGGTG-3'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D88 antisen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TGGGGCAATAGCAGATGAAG-3'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K1 sen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TGGAAGGCAGAAAAGTTGG-3'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K1 antisen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TGACTCACGGCTGAACAC-3'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K4 sen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GGAGGATTTGGAGTTGTA-3'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K4 antisen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AACCATTAGGCATGTAAC-3'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6 sen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CAAACAAGCCACGGGAAAT-3'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862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6 antisen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-7 sen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-7 antisen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CAAAGCCCAAGAAAGTA-3'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GCGGCACTAACGACAGGCGAG-3'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TGCCGTGCCCGGAATTCCAC-3'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862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 sen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AAGTGTGACGTGGACATCCG-3'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 antisense</w:t>
            </w:r>
          </w:p>
        </w:tc>
        <w:tc>
          <w:tcPr>
            <w:tcW w:w="5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TGTCACCTTCACCGTTCCAG-3'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5:37:00Z</dcterms:created>
  <dc:creator>Connie</dc:creator>
  <dc:description/>
  <cp:keywords/>
  <dc:language>en-US</dc:language>
  <cp:lastModifiedBy>Connie</cp:lastModifiedBy>
  <dcterms:modified xsi:type="dcterms:W3CDTF">2013-02-16T08:4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